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ED915" w14:textId="07C10F13" w:rsidR="00CC2ECD" w:rsidRPr="00120E8F" w:rsidRDefault="00CC2ECD" w:rsidP="00CC2ECD">
      <w:pPr>
        <w:pStyle w:val="MDPI31text"/>
        <w:ind w:firstLine="0"/>
        <w:rPr>
          <w:rFonts w:ascii="Cambria" w:hAnsi="Cambria"/>
        </w:rPr>
      </w:pPr>
      <w:r w:rsidRPr="001866EA">
        <w:rPr>
          <w:rFonts w:ascii="Cambria" w:hAnsi="Cambria"/>
          <w:b/>
          <w:sz w:val="24"/>
        </w:rPr>
        <w:t>Supplementary table 1:</w:t>
      </w:r>
      <w:r w:rsidRPr="001866EA">
        <w:rPr>
          <w:rFonts w:ascii="Cambria" w:hAnsi="Cambria"/>
          <w:sz w:val="24"/>
        </w:rPr>
        <w:t xml:space="preserve"> </w:t>
      </w:r>
      <w:r w:rsidRPr="00120E8F">
        <w:rPr>
          <w:rFonts w:ascii="Cambria" w:hAnsi="Cambria"/>
        </w:rPr>
        <w:t xml:space="preserve">Candidate genes within QTL regions determined by literature analysis. </w:t>
      </w:r>
      <w:r w:rsidR="00DA0559" w:rsidRPr="00120E8F">
        <w:rPr>
          <w:rFonts w:ascii="Cambria" w:hAnsi="Cambria"/>
        </w:rPr>
        <w:t>Shading is fo</w:t>
      </w:r>
      <w:bookmarkStart w:id="0" w:name="_GoBack"/>
      <w:bookmarkEnd w:id="0"/>
      <w:r w:rsidR="00DA0559" w:rsidRPr="00120E8F">
        <w:rPr>
          <w:rFonts w:ascii="Cambria" w:hAnsi="Cambria"/>
        </w:rPr>
        <w:t>r reader convenience and denotes blocks of g</w:t>
      </w:r>
      <w:r w:rsidRPr="00120E8F">
        <w:rPr>
          <w:rFonts w:ascii="Cambria" w:hAnsi="Cambria"/>
        </w:rPr>
        <w:t xml:space="preserve">enes </w:t>
      </w:r>
      <w:r w:rsidR="00DA0559" w:rsidRPr="00120E8F">
        <w:rPr>
          <w:rFonts w:ascii="Cambria" w:hAnsi="Cambria"/>
        </w:rPr>
        <w:t xml:space="preserve">grouped </w:t>
      </w:r>
      <w:r w:rsidRPr="00120E8F">
        <w:rPr>
          <w:rFonts w:ascii="Cambria" w:hAnsi="Cambria"/>
        </w:rPr>
        <w:t xml:space="preserve">to </w:t>
      </w:r>
      <w:r w:rsidR="00DA0559" w:rsidRPr="00120E8F">
        <w:rPr>
          <w:rFonts w:ascii="Cambria" w:hAnsi="Cambria"/>
        </w:rPr>
        <w:t xml:space="preserve">their respective </w:t>
      </w:r>
      <w:r w:rsidRPr="00120E8F">
        <w:rPr>
          <w:rFonts w:ascii="Cambria" w:hAnsi="Cambria"/>
        </w:rPr>
        <w:t xml:space="preserve">mapped </w:t>
      </w:r>
      <w:r w:rsidR="00DA0559" w:rsidRPr="00120E8F">
        <w:rPr>
          <w:rFonts w:ascii="Cambria" w:hAnsi="Cambria"/>
        </w:rPr>
        <w:t>QTL</w:t>
      </w:r>
      <w:r w:rsidRPr="00120E8F">
        <w:rPr>
          <w:rFonts w:ascii="Cambria" w:hAnsi="Cambria"/>
        </w:rPr>
        <w:t>.</w:t>
      </w:r>
      <w:r w:rsidR="001866EA">
        <w:rPr>
          <w:rFonts w:ascii="Cambria" w:hAnsi="Cambria"/>
        </w:rPr>
        <w:t xml:space="preserve">  Note: only genes </w:t>
      </w:r>
      <w:r w:rsidR="001866EA">
        <w:rPr>
          <w:rFonts w:ascii="Cambria" w:hAnsi="Cambria"/>
        </w:rPr>
        <w:t>within 2 Mbp of the marker location</w:t>
      </w:r>
      <w:r w:rsidR="001866EA">
        <w:rPr>
          <w:rFonts w:ascii="Cambria" w:hAnsi="Cambria"/>
        </w:rPr>
        <w:t xml:space="preserve"> are listed.</w:t>
      </w:r>
    </w:p>
    <w:p w14:paraId="6F3ED916" w14:textId="77777777" w:rsidR="00CC2ECD" w:rsidRPr="000A26FF" w:rsidRDefault="00CC2ECD" w:rsidP="00CC2ECD">
      <w:pPr>
        <w:pStyle w:val="MDPI31text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31"/>
        <w:gridCol w:w="1911"/>
        <w:gridCol w:w="2898"/>
        <w:gridCol w:w="1286"/>
        <w:gridCol w:w="826"/>
        <w:gridCol w:w="1060"/>
        <w:gridCol w:w="2207"/>
        <w:gridCol w:w="2229"/>
      </w:tblGrid>
      <w:tr w:rsidR="00CC2ECD" w:rsidRPr="001866EA" w14:paraId="6F3ED91F" w14:textId="77777777" w:rsidTr="00653C38">
        <w:trPr>
          <w:trHeight w:val="930"/>
          <w:tblHeader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ED917" w14:textId="77777777" w:rsidR="00CC2ECD" w:rsidRPr="001866EA" w:rsidRDefault="00CC2ECD" w:rsidP="00BD7EB3">
            <w:pPr>
              <w:spacing w:line="240" w:lineRule="auto"/>
              <w:jc w:val="left"/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</w:pPr>
            <w:r w:rsidRPr="001866EA"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  <w:t>Citation of bait origin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ED91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</w:pPr>
            <w:r w:rsidRPr="001866EA"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  <w:t>BLASTP Bait and provenance</w:t>
            </w:r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ED91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</w:pPr>
            <w:r w:rsidRPr="001866EA"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  <w:t>Functio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F3ED91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</w:pPr>
            <w:r w:rsidRPr="001866EA"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  <w:t>Kiwifruit genome assembly PS1.1.69.0  Hit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ED91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</w:pPr>
            <w:r w:rsidRPr="001866EA"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  <w:t>Expect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F3ED91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</w:pPr>
            <w:r w:rsidRPr="001866EA"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  <w:t xml:space="preserve">Distance from nearest mapped QTL (Mbp) 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ED91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</w:pPr>
            <w:r w:rsidRPr="001866EA"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  <w:t>Mapped QTL and location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F3ED91E" w14:textId="77777777" w:rsidR="00CC2ECD" w:rsidRPr="001866EA" w:rsidRDefault="00CC2ECD" w:rsidP="00BD7EB3">
            <w:pPr>
              <w:spacing w:line="240" w:lineRule="auto"/>
              <w:jc w:val="left"/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</w:pPr>
            <w:r w:rsidRPr="001866EA">
              <w:rPr>
                <w:rFonts w:ascii="Cambria" w:hAnsi="Cambria"/>
                <w:b/>
                <w:color w:val="auto"/>
                <w:sz w:val="22"/>
                <w:lang w:val="en-NZ" w:eastAsia="en-NZ"/>
              </w:rPr>
              <w:t>Reverse BLASTP best Arabidopsis match</w:t>
            </w:r>
          </w:p>
        </w:tc>
      </w:tr>
      <w:tr w:rsidR="00CC2ECD" w:rsidRPr="001866EA" w14:paraId="6F3ED928" w14:textId="77777777" w:rsidTr="00DA0559">
        <w:trPr>
          <w:trHeight w:val="863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2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begin">
                <w:fldData xml:space="preserve">PEVuZE5vdGU+PENpdGU+PEF1dGhvcj5XdW5kZXJsaW5nPC9BdXRob3I+PFllYXI+MjAxODwvWWVh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==
</w:fldData>
              </w:fldChar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instrText xml:space="preserve"> ADDIN EN.CITE </w:instrText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begin">
                <w:fldData xml:space="preserve">PEVuZE5vdGU+PENpdGU+PEF1dGhvcj5XdW5kZXJsaW5nPC9BdXRob3I+PFllYXI+MjAxODwvWWVh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==
</w:fldData>
              </w:fldChar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instrText xml:space="preserve"> ADDIN EN.CITE.DATA </w:instrText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bCs/>
                <w:noProof/>
                <w:sz w:val="20"/>
                <w:lang w:val="en-NZ" w:eastAsia="en-NZ"/>
              </w:rPr>
              <w:t>[30, 52-54]</w:t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2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GPAT5 (Arabidopsis); AT3G1143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2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 xml:space="preserve"> Biosynthesis of suberin polyester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2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Acc03744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2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2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-1.1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2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Mother:Periderm</w:t>
            </w:r>
            <w:proofErr w:type="spellEnd"/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; CHR3: 13.50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2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AT3G11430.1; GPAT5</w:t>
            </w:r>
          </w:p>
        </w:tc>
      </w:tr>
      <w:tr w:rsidR="00CC2ECD" w:rsidRPr="001866EA" w14:paraId="6F3ED931" w14:textId="77777777" w:rsidTr="00DA0559">
        <w:trPr>
          <w:trHeight w:val="140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2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2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SB1 (Arabidopsis); AT2G2867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2B" w14:textId="6CA78A46" w:rsidR="00CC2ECD" w:rsidRPr="001866EA" w:rsidRDefault="00CC2ECD" w:rsidP="00633102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Unknown function but involved in </w:t>
            </w:r>
            <w:proofErr w:type="spellStart"/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C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>asparia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strip formation, mutants have increased suberi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2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03763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2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2.00E-5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2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0.8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2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Periderm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3: 13.50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3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2G39430.1; Disease resistance-responsive (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dirigent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-like protein)</w:t>
            </w:r>
          </w:p>
        </w:tc>
      </w:tr>
      <w:tr w:rsidR="00CC2ECD" w:rsidRPr="001866EA" w14:paraId="6F3ED93A" w14:textId="77777777" w:rsidTr="00DA0559">
        <w:trPr>
          <w:trHeight w:val="981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3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begin">
                <w:fldData xml:space="preserve">PEVuZE5vdGU+PENpdGU+PEF1dGhvcj5XdW5kZXJsaW5nPC9BdXRob3I+PFllYXI+MjAxODwvWWVh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==
</w:fldData>
              </w:fldChar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instrText xml:space="preserve"> ADDIN EN.CITE </w:instrText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begin">
                <w:fldData xml:space="preserve">PEVuZE5vdGU+PENpdGU+PEF1dGhvcj5XdW5kZXJsaW5nPC9BdXRob3I+PFllYXI+MjAxODwvWWVh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==
</w:fldData>
              </w:fldChar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instrText xml:space="preserve"> ADDIN EN.CITE.DATA </w:instrText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bCs/>
                <w:noProof/>
                <w:sz w:val="20"/>
                <w:lang w:val="en-NZ" w:eastAsia="en-NZ"/>
              </w:rPr>
              <w:t>[30, 52-54]</w:t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3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CYP86B1/RALPH (Arabidopsis); AT5G2319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3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VLCFA hydroxylase specifically involved in polyester monomer biosynthesi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3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03882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3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-13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3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1.1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3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Periderm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3: 13.50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3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3G56630.1; CYP94D2</w:t>
            </w:r>
          </w:p>
        </w:tc>
      </w:tr>
      <w:tr w:rsidR="00CC2ECD" w:rsidRPr="001866EA" w14:paraId="6F3ED943" w14:textId="77777777" w:rsidTr="00DA0559">
        <w:trPr>
          <w:trHeight w:val="58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3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instrText xml:space="preserve"> ADDIN EN.CITE &lt;EndNote&gt;&lt;Cite&gt;&lt;Author&gt;Lashbrooke&lt;/Author&gt;&lt;Year&gt;2015&lt;/Year&gt;&lt;RecNum&gt;4979&lt;/RecNum&gt;&lt;DisplayText&gt;[12]&lt;/DisplayText&gt;&lt;record&gt;&lt;rec-number&gt;4979&lt;/rec-number&gt;&lt;foreign-keys&gt;&lt;key app="EN" db-id="pep0aft5tzx9e3e2ta75es0fr2xewdftrp2s" timestamp="0"&gt;4979&lt;/key&gt;&lt;/foreign-keys&gt;&lt;ref-type name="Journal Article"&gt;17&lt;/ref-type&gt;&lt;contributors&gt;&lt;authors&gt;&lt;author&gt;Lashbrooke, Justin&lt;/author&gt;&lt;author&gt;Aharoni, Asaph&lt;/author&gt;&lt;author&gt;Costa, Fabrizio&lt;/author&gt;&lt;/authors&gt;&lt;/contributors&gt;&lt;titles&gt;&lt;title&gt;Genome investigation suggests MdSHN3, an APETALA2-domain transcription factor gene, to be a positive regulator of apple fruit cuticle formation and an inhibitor of russet development&lt;/title&gt;&lt;secondary-title&gt;Journal of Experimental Botany&lt;/secondary-title&gt;&lt;/titles&gt;&lt;periodical&gt;&lt;full-title&gt;Journal of experimental botany&lt;/full-title&gt;&lt;abbr-1&gt;J Exp Bot&lt;/abbr-1&gt;&lt;/periodical&gt;&lt;pages&gt;6579-6589&lt;/pages&gt;&lt;volume&gt;66&lt;/volume&gt;&lt;number&gt;21&lt;/number&gt;&lt;dates&gt;&lt;year&gt;2015&lt;/year&gt;&lt;/dates&gt;&lt;isbn&gt;0022-0957&lt;/isbn&gt;&lt;urls&gt;&lt;related-urls&gt;&lt;url&gt;https://doi.org/10.1093/jxb/erv366&lt;/url&gt;&lt;url&gt;https://www.ncbi.nlm.nih.gov/pmc/articles/PMC4623677/pdf/erv366.pdf&lt;/url&gt;&lt;/related-urls&gt;&lt;/urls&gt;&lt;electronic-resource-num&gt;10.1093/jxb/erv366&lt;/electronic-resource-num&gt;&lt;access-date&gt;8/28/2019&lt;/access-date&gt;&lt;/record&gt;&lt;/Cite&gt;&lt;/EndNote&gt;</w:instrText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bCs/>
                <w:noProof/>
                <w:sz w:val="20"/>
                <w:lang w:val="en-NZ" w:eastAsia="en-NZ"/>
              </w:rPr>
              <w:t>[12]</w:t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3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KCS11 (Arabidopsis); AT2G2664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3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Biosynthesis of VLCFA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3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Acc04224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3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4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-0.3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4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Mother:Cuticle</w:t>
            </w:r>
            <w:proofErr w:type="spellEnd"/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 xml:space="preserve"> coverage/Mean periderm depth; CHR3: 19.90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4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AT2G26640.1; KCS11</w:t>
            </w:r>
          </w:p>
        </w:tc>
      </w:tr>
      <w:tr w:rsidR="00CC2ECD" w:rsidRPr="001866EA" w14:paraId="6F3ED94C" w14:textId="77777777" w:rsidTr="00DA0559">
        <w:trPr>
          <w:trHeight w:val="93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4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4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WOX5 (Arabidopsis); AT3G1126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4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Wuschel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homeodomain transcription factor required for quiescent 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center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(QC) functio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4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12050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4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1E-2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4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1.3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4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Mea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periderm depth; CHR11: 2.56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4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1G46480.1; WOX4</w:t>
            </w:r>
          </w:p>
        </w:tc>
      </w:tr>
      <w:tr w:rsidR="00CC2ECD" w:rsidRPr="001866EA" w14:paraId="6F3ED955" w14:textId="77777777" w:rsidTr="00DA0559">
        <w:trPr>
          <w:trHeight w:val="124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4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4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UBP15 (Arabidopsis); AT1G1711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4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Together with CUC2/CUC3-DA1 part of a regulatory module controlling initiation of axillary meristems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5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Acc12149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5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e-1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5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0.1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5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Mother:Mean</w:t>
            </w:r>
            <w:proofErr w:type="spellEnd"/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 xml:space="preserve"> periderm depth/Cuticle thickness; CHR11: 2.56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5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AT4G24560.1; UBP16</w:t>
            </w:r>
          </w:p>
        </w:tc>
      </w:tr>
      <w:tr w:rsidR="00CC2ECD" w:rsidRPr="001866EA" w14:paraId="6F3ED95E" w14:textId="77777777" w:rsidTr="00DA0559">
        <w:trPr>
          <w:trHeight w:val="93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5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lastRenderedPageBreak/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Lashbrooke&lt;/Author&gt;&lt;Year&gt;2015&lt;/Year&gt;&lt;RecNum&gt;4979&lt;/RecNum&gt;&lt;DisplayText&gt;[12]&lt;/DisplayText&gt;&lt;record&gt;&lt;rec-number&gt;4979&lt;/rec-number&gt;&lt;foreign-keys&gt;&lt;key app="EN" db-id="pep0aft5tzx9e3e2ta75es0fr2xewdftrp2s" timestamp="0"&gt;4979&lt;/key&gt;&lt;/foreign-keys&gt;&lt;ref-type name="Journal Article"&gt;17&lt;/ref-type&gt;&lt;contributors&gt;&lt;authors&gt;&lt;author&gt;Lashbrooke, Justin&lt;/author&gt;&lt;author&gt;Aharoni, Asaph&lt;/author&gt;&lt;author&gt;Costa, Fabrizio&lt;/author&gt;&lt;/authors&gt;&lt;/contributors&gt;&lt;titles&gt;&lt;title&gt;Genome investigation suggests MdSHN3, an APETALA2-domain transcription factor gene, to be a positive regulator of apple fruit cuticle formation and an inhibitor of russet development&lt;/title&gt;&lt;secondary-title&gt;Journal of Experimental Botany&lt;/secondary-title&gt;&lt;/titles&gt;&lt;periodical&gt;&lt;full-title&gt;Journal of experimental botany&lt;/full-title&gt;&lt;abbr-1&gt;J Exp Bot&lt;/abbr-1&gt;&lt;/periodical&gt;&lt;pages&gt;6579-6589&lt;/pages&gt;&lt;volume&gt;66&lt;/volume&gt;&lt;number&gt;21&lt;/number&gt;&lt;dates&gt;&lt;year&gt;2015&lt;/year&gt;&lt;/dates&gt;&lt;isbn&gt;0022-0957&lt;/isbn&gt;&lt;urls&gt;&lt;related-urls&gt;&lt;url&gt;https://doi.org/10.1093/jxb/erv366&lt;/url&gt;&lt;url&gt;https://www.ncbi.nlm.nih.gov/pmc/articles/PMC4623677/pdf/erv366.pdf&lt;/url&gt;&lt;/related-urls&gt;&lt;/urls&gt;&lt;electronic-resource-num&gt;10.1093/jxb/erv366&lt;/electronic-resource-num&gt;&lt;access-date&gt;8/28/2019&lt;/access-date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12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5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MDP0000938736 (apple); AT2G2664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58" w14:textId="4FD57A69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Biosynthesis of VLCFA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5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12224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5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1.00E-11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5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1.3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5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Mea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periderm depth/Cuticle thickness; CHR11: 2.56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5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1G19440.1; KCS4</w:t>
            </w:r>
          </w:p>
        </w:tc>
      </w:tr>
      <w:tr w:rsidR="00CC2ECD" w:rsidRPr="001866EA" w14:paraId="6F3ED967" w14:textId="77777777" w:rsidTr="00DA0559">
        <w:trPr>
          <w:trHeight w:val="116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5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6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CFL1 ASSOCIATED PROTEIN 1/FLOWERING BHLH 3 (Arabidopsis); AT1G5114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6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proofErr w:type="gramStart"/>
            <w:r w:rsidRPr="001866EA">
              <w:rPr>
                <w:rFonts w:ascii="Cambria" w:hAnsi="Cambria"/>
                <w:sz w:val="20"/>
                <w:lang w:val="en-NZ" w:eastAsia="en-NZ"/>
              </w:rPr>
              <w:t>bHLH</w:t>
            </w:r>
            <w:proofErr w:type="spellEnd"/>
            <w:proofErr w:type="gram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transcription factor that interacts with CFL1 and along with CFLAP2 negatively regulates cuticle development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6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17096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6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1.00E-6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6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.0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6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Periderm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15: 10.39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6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2G42280.1; ABA-RESPONSIVE KINASE SUBSTRATE 3</w:t>
            </w:r>
          </w:p>
        </w:tc>
      </w:tr>
      <w:tr w:rsidR="00CC2ECD" w:rsidRPr="001866EA" w14:paraId="6F3ED970" w14:textId="77777777" w:rsidTr="00DA0559">
        <w:trPr>
          <w:trHeight w:val="93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6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6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LORD OF THE RINGS 1 (Arabidopsis); AT5G5015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6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Unknown function but mutants show defects in 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Casparia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strip formation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6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17138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6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-15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6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.5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6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Periderm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15: 10.39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6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AT5G56530.2; 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tRNA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-splicing ligase (DUF239)</w:t>
            </w:r>
          </w:p>
        </w:tc>
      </w:tr>
      <w:tr w:rsidR="00CC2ECD" w:rsidRPr="001866EA" w14:paraId="6F3ED979" w14:textId="77777777" w:rsidTr="00DA0559">
        <w:trPr>
          <w:trHeight w:val="6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7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Lashbrooke&lt;/Author&gt;&lt;Year&gt;2015&lt;/Year&gt;&lt;RecNum&gt;4979&lt;/RecNum&gt;&lt;DisplayText&gt;[12]&lt;/DisplayText&gt;&lt;record&gt;&lt;rec-number&gt;4979&lt;/rec-number&gt;&lt;foreign-keys&gt;&lt;key app="EN" db-id="pep0aft5tzx9e3e2ta75es0fr2xewdftrp2s" timestamp="0"&gt;4979&lt;/key&gt;&lt;/foreign-keys&gt;&lt;ref-type name="Journal Article"&gt;17&lt;/ref-type&gt;&lt;contributors&gt;&lt;authors&gt;&lt;author&gt;Lashbrooke, Justin&lt;/author&gt;&lt;author&gt;Aharoni, Asaph&lt;/author&gt;&lt;author&gt;Costa, Fabrizio&lt;/author&gt;&lt;/authors&gt;&lt;/contributors&gt;&lt;titles&gt;&lt;title&gt;Genome investigation suggests MdSHN3, an APETALA2-domain transcription factor gene, to be a positive regulator of apple fruit cuticle formation and an inhibitor of russet development&lt;/title&gt;&lt;secondary-title&gt;Journal of Experimental Botany&lt;/secondary-title&gt;&lt;/titles&gt;&lt;periodical&gt;&lt;full-title&gt;Journal of experimental botany&lt;/full-title&gt;&lt;abbr-1&gt;J Exp Bot&lt;/abbr-1&gt;&lt;/periodical&gt;&lt;pages&gt;6579-6589&lt;/pages&gt;&lt;volume&gt;66&lt;/volume&gt;&lt;number&gt;21&lt;/number&gt;&lt;dates&gt;&lt;year&gt;2015&lt;/year&gt;&lt;/dates&gt;&lt;isbn&gt;0022-0957&lt;/isbn&gt;&lt;urls&gt;&lt;related-urls&gt;&lt;url&gt;https://doi.org/10.1093/jxb/erv366&lt;/url&gt;&lt;url&gt;https://www.ncbi.nlm.nih.gov/pmc/articles/PMC4623677/pdf/erv366.pdf&lt;/url&gt;&lt;/related-urls&gt;&lt;/urls&gt;&lt;electronic-resource-num&gt;10.1093/jxb/erv366&lt;/electronic-resource-num&gt;&lt;access-date&gt;8/28/2019&lt;/access-date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12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7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MDP0000069348 (apple); AT1G02205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73" w14:textId="444CE2FB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Likely aldehyde 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decarbonylase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involved in wax synthesis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7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17172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7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7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1.0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7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Periderm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15: 10.39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7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1G02205.2; CER1</w:t>
            </w:r>
          </w:p>
        </w:tc>
      </w:tr>
      <w:tr w:rsidR="00CC2ECD" w:rsidRPr="001866EA" w14:paraId="6F3ED982" w14:textId="77777777" w:rsidTr="00DA0559">
        <w:trPr>
          <w:trHeight w:val="119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7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7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LACS2 (Arabidopsis); At1g4943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7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Long chain acyl-CoA 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synthetase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catalyzing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synthesis of omega-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hydroxy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fatty acyl-CoA intermediates in the pathway to 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cuti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synthesis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7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17262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7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-15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7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0.8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8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Periderm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15: 13.13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8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3G05970.1;  LACS6</w:t>
            </w:r>
          </w:p>
        </w:tc>
      </w:tr>
      <w:tr w:rsidR="00CC2ECD" w:rsidRPr="001866EA" w14:paraId="6F3ED98B" w14:textId="77777777" w:rsidTr="00DA0559">
        <w:trPr>
          <w:trHeight w:val="116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8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8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SCRAMBLED (Arabidopsis); AT1G1113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8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Regulates cell shape and cell division planes in the L2 layer of floral meristems and the L1-derived outer integument of ovules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8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17248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8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2.00E-6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8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0.6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8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Periderm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15: 13.13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8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1G54820.1; Protein kinase superfamily protein</w:t>
            </w:r>
          </w:p>
        </w:tc>
      </w:tr>
      <w:tr w:rsidR="00CC2ECD" w:rsidRPr="001866EA" w14:paraId="6F3ED994" w14:textId="77777777" w:rsidTr="00DA0559">
        <w:trPr>
          <w:trHeight w:val="799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8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lastRenderedPageBreak/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8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NAC073/SND2 (Arabidopsis); AT4G2850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8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NAC Domain transcription factor involved in secondary wall biosynthesis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8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17306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9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-1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9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.1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9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Periderm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15: 13.13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9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1G28470.1; ANAC010</w:t>
            </w:r>
          </w:p>
        </w:tc>
      </w:tr>
      <w:tr w:rsidR="00CC2ECD" w:rsidRPr="001866EA" w14:paraId="6F3ED99D" w14:textId="77777777" w:rsidTr="00DA0559">
        <w:trPr>
          <w:trHeight w:val="6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9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9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NAM/ANAC018 (Arabidopsis); AT1G5288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97" w14:textId="737EB616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NAM which is required for the development of the shoot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9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17357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9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2.00E-8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9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.7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9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Periderm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15: 13.13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9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3G15510.1; ANAC056</w:t>
            </w:r>
          </w:p>
        </w:tc>
      </w:tr>
      <w:tr w:rsidR="00CC2ECD" w:rsidRPr="001866EA" w14:paraId="6F3ED9A6" w14:textId="77777777" w:rsidTr="00DA0559">
        <w:trPr>
          <w:trHeight w:val="116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9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9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SCRAMBLED (Arabidopsis); AT1G1113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A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Regulates cell shape and cell division planes in the L2 layer of floral meristems and the L1-derived outer integument of ovules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A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17365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A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-1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A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.8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A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Periderm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15: 13.13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A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4G03390.1; STRUBBELIG-receptor family 3</w:t>
            </w:r>
          </w:p>
        </w:tc>
      </w:tr>
      <w:tr w:rsidR="00CC2ECD" w:rsidRPr="001866EA" w14:paraId="6F3ED9AF" w14:textId="77777777" w:rsidTr="00DA0559">
        <w:trPr>
          <w:trHeight w:val="6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A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A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AtMYB102 (Arabidopsis); AT4G2144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A9" w14:textId="7270A074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Involved in cell differentiation</w:t>
            </w:r>
            <w:r w:rsidR="00633102" w:rsidRPr="001866EA">
              <w:rPr>
                <w:rFonts w:ascii="Cambria" w:hAnsi="Cambria"/>
                <w:bCs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A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Acc17393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A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2.00E-9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A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1.1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A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Father:Periderm</w:t>
            </w:r>
            <w:proofErr w:type="spellEnd"/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; CHR15: 13.13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A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bCs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t>AT4G21440.1; AtMYB102</w:t>
            </w:r>
          </w:p>
        </w:tc>
      </w:tr>
      <w:tr w:rsidR="00CC2ECD" w:rsidRPr="001866EA" w14:paraId="6F3ED9B8" w14:textId="77777777" w:rsidTr="00DA0559">
        <w:trPr>
          <w:trHeight w:val="93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B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B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MYB42 (Arabidopsis); AT4G1235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B2" w14:textId="65C885A3" w:rsidR="00CC2ECD" w:rsidRPr="001866EA" w:rsidRDefault="00633102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R</w:t>
            </w:r>
            <w:r w:rsidR="00CC2ECD" w:rsidRPr="001866EA">
              <w:rPr>
                <w:rFonts w:ascii="Cambria" w:hAnsi="Cambria"/>
                <w:sz w:val="20"/>
                <w:lang w:val="en-NZ" w:eastAsia="en-NZ"/>
              </w:rPr>
              <w:t>egulation of secondary cell wall biogenesis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B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19921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B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1E-9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B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1.7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B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Semi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russet; CHR18: 4.80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B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4G22680.1; AtMYB85: regulation of secondary wall biogenesis</w:t>
            </w:r>
          </w:p>
        </w:tc>
      </w:tr>
      <w:tr w:rsidR="00CC2ECD" w:rsidRPr="001866EA" w14:paraId="6F3ED9C1" w14:textId="77777777" w:rsidTr="00DA0559">
        <w:trPr>
          <w:trHeight w:val="97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B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B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MYB67 (Arabidopsis); AT3G1272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BB" w14:textId="58BBB606" w:rsidR="00CC2ECD" w:rsidRPr="001866EA" w:rsidRDefault="00CC2ECD" w:rsidP="00633102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C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>ell differentiation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B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0042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B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7E-6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B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.3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B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Semi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russet; CHR18: 4.80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C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1G63910.1; AtMYB103: regulation of secondary wall biogenesis</w:t>
            </w:r>
          </w:p>
        </w:tc>
      </w:tr>
      <w:tr w:rsidR="00CC2ECD" w:rsidRPr="001866EA" w14:paraId="6F3ED9CA" w14:textId="77777777" w:rsidTr="00DA0559">
        <w:trPr>
          <w:trHeight w:val="93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C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C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BDG/CED1 (Arabidopsis); At1g6467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C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xtracellular protein that likely functions as an alpha-beta hydrolase and is required for normal cuticle formation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C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0103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C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9C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1.8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C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Semi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russet; CHR18: 4.80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9C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4G24140.1; alpha/beta-Hydrolases superfamily protein</w:t>
            </w:r>
          </w:p>
        </w:tc>
      </w:tr>
      <w:tr w:rsidR="00CC2ECD" w:rsidRPr="001866EA" w14:paraId="6F3ED9D3" w14:textId="77777777" w:rsidTr="00DA0559">
        <w:trPr>
          <w:trHeight w:val="90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C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Lashbrooke&lt;/Author&gt;&lt;Year&gt;2015&lt;/Year&gt;&lt;RecNum&gt;4979&lt;/RecNum&gt;&lt;DisplayText&gt;[12]&lt;/DisplayText&gt;&lt;record&gt;&lt;rec-number&gt;4979&lt;/rec-number&gt;&lt;foreign-keys&gt;&lt;key app="EN" db-id="pep0aft5tzx9e3e2ta75es0fr2xewdftrp2s" timestamp="0"&gt;4979&lt;/key&gt;&lt;/foreign-keys&gt;&lt;ref-type name="Journal Article"&gt;17&lt;/ref-type&gt;&lt;contributors&gt;&lt;authors&gt;&lt;author&gt;Lashbrooke, Justin&lt;/author&gt;&lt;author&gt;Aharoni, Asaph&lt;/author&gt;&lt;author&gt;Costa, Fabrizio&lt;/author&gt;&lt;/authors&gt;&lt;/contributors&gt;&lt;titles&gt;&lt;title&gt;Genome investigation suggests MdSHN3, an APETALA2-domain transcription factor gene, to be a positive regulator of apple fruit cuticle formation and an inhibitor of russet development&lt;/title&gt;&lt;secondary-title&gt;Journal of Experimental Botany&lt;/secondary-title&gt;&lt;/titles&gt;&lt;periodical&gt;&lt;full-title&gt;Journal of experimental botany&lt;/full-title&gt;&lt;abbr-1&gt;J Exp Bot&lt;/abbr-1&gt;&lt;/periodical&gt;&lt;pages&gt;6579-6589&lt;/pages&gt;&lt;volume&gt;66&lt;/volume&gt;&lt;number&gt;21&lt;/number&gt;&lt;dates&gt;&lt;year&gt;2015&lt;/year&gt;&lt;/dates&gt;&lt;isbn&gt;0022-0957&lt;/isbn&gt;&lt;urls&gt;&lt;related-urls&gt;&lt;url&gt;https://doi.org/10.1093/jxb/erv366&lt;/url&gt;&lt;url&gt;https://www.ncbi.nlm.nih.gov/pmc/articles/PMC4623677/pdf/erv366.pdf&lt;/url&gt;&lt;/related-urls&gt;&lt;/urls&gt;&lt;electronic-resource-num&gt;10.1093/jxb/erv366&lt;/electronic-resource-num&gt;&lt;access-date&gt;8/28/2019&lt;/access-date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12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C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MDP0000391122 (apple); MDP0000391122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CD" w14:textId="09B9E410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etyl-CoA-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benzylalcohol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acetyltransferase involved in 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cuti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synthesis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C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33624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C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4.00E-5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D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1.7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D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Russet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/Periderm; CHR19: 12.10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D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3G26040.1; HXXXD-type acyl-transferase family protein</w:t>
            </w:r>
          </w:p>
        </w:tc>
      </w:tr>
      <w:tr w:rsidR="00CC2ECD" w:rsidRPr="001866EA" w14:paraId="6F3ED9DC" w14:textId="77777777" w:rsidTr="00DA0559">
        <w:trPr>
          <w:trHeight w:val="70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D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lastRenderedPageBreak/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Lashbrooke&lt;/Author&gt;&lt;Year&gt;2015&lt;/Year&gt;&lt;RecNum&gt;4979&lt;/RecNum&gt;&lt;DisplayText&gt;[12]&lt;/DisplayText&gt;&lt;record&gt;&lt;rec-number&gt;4979&lt;/rec-number&gt;&lt;foreign-keys&gt;&lt;key app="EN" db-id="pep0aft5tzx9e3e2ta75es0fr2xewdftrp2s" timestamp="0"&gt;4979&lt;/key&gt;&lt;/foreign-keys&gt;&lt;ref-type name="Journal Article"&gt;17&lt;/ref-type&gt;&lt;contributors&gt;&lt;authors&gt;&lt;author&gt;Lashbrooke, Justin&lt;/author&gt;&lt;author&gt;Aharoni, Asaph&lt;/author&gt;&lt;author&gt;Costa, Fabrizio&lt;/author&gt;&lt;/authors&gt;&lt;/contributors&gt;&lt;titles&gt;&lt;title&gt;Genome investigation suggests MdSHN3, an APETALA2-domain transcription factor gene, to be a positive regulator of apple fruit cuticle formation and an inhibitor of russet development&lt;/title&gt;&lt;secondary-title&gt;Journal of Experimental Botany&lt;/secondary-title&gt;&lt;/titles&gt;&lt;periodical&gt;&lt;full-title&gt;Journal of experimental botany&lt;/full-title&gt;&lt;abbr-1&gt;J Exp Bot&lt;/abbr-1&gt;&lt;/periodical&gt;&lt;pages&gt;6579-6589&lt;/pages&gt;&lt;volume&gt;66&lt;/volume&gt;&lt;number&gt;21&lt;/number&gt;&lt;dates&gt;&lt;year&gt;2015&lt;/year&gt;&lt;/dates&gt;&lt;isbn&gt;0022-0957&lt;/isbn&gt;&lt;urls&gt;&lt;related-urls&gt;&lt;url&gt;https://doi.org/10.1093/jxb/erv366&lt;/url&gt;&lt;url&gt;https://www.ncbi.nlm.nih.gov/pmc/articles/PMC4623677/pdf/erv366.pdf&lt;/url&gt;&lt;/related-urls&gt;&lt;/urls&gt;&lt;electronic-resource-num&gt;10.1093/jxb/erv366&lt;/electronic-resource-num&gt;&lt;access-date&gt;8/28/2019&lt;/access-date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12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D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MDP0000250127 (apple); AT5G4629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D6" w14:textId="6190B830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Crucial for fatty acid synthesis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D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1320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D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D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.3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D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Russet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/Periderm; CHR19: 12.10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D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5G46290.1; KAS1</w:t>
            </w:r>
          </w:p>
        </w:tc>
      </w:tr>
      <w:tr w:rsidR="007A02AC" w:rsidRPr="001866EA" w14:paraId="6F3ED9E5" w14:textId="77777777" w:rsidTr="00DA0559">
        <w:trPr>
          <w:trHeight w:val="66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D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D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CYP77A6 (Arabidopsis); At3g1057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DF" w14:textId="27AE00AD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Cytochrome p450 involved in 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cuti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synthesis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E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1420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E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-10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9E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.9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E3" w14:textId="71FE7797" w:rsidR="00CC2ECD" w:rsidRPr="001866EA" w:rsidRDefault="00CC2ECD" w:rsidP="007A02AC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Russet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; CHR19: </w:t>
            </w:r>
            <w:r w:rsidR="00A83669" w:rsidRPr="001866EA">
              <w:rPr>
                <w:rFonts w:ascii="Cambria" w:hAnsi="Cambria"/>
                <w:sz w:val="20"/>
                <w:lang w:val="en-NZ" w:eastAsia="en-NZ"/>
              </w:rPr>
              <w:t>12</w:t>
            </w:r>
            <w:r w:rsidR="007A02AC" w:rsidRPr="001866EA">
              <w:rPr>
                <w:rFonts w:ascii="Cambria" w:hAnsi="Cambria"/>
                <w:sz w:val="20"/>
                <w:lang w:val="en-NZ" w:eastAsia="en-NZ"/>
              </w:rPr>
              <w:t>.10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>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9E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1G64950.1; CYP89A5, mRNA is cell-to-cell mobile</w:t>
            </w:r>
          </w:p>
        </w:tc>
      </w:tr>
      <w:tr w:rsidR="007A02AC" w:rsidRPr="001866EA" w14:paraId="6F3ED9EE" w14:textId="77777777" w:rsidTr="00DA0559">
        <w:trPr>
          <w:trHeight w:val="66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E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E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MYB52 (Arabidopsis); AT1G1795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E8" w14:textId="7C91BE3E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Negative regulation of secondary cell wall biogenesis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E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3046.1; AcMYB5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E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2E-5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E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1.1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E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Mi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depth ; CHR20: 12.99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E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1G26780.2; AtMYB117, LATERAL ORGAN FUSION 1</w:t>
            </w:r>
          </w:p>
        </w:tc>
      </w:tr>
      <w:tr w:rsidR="007A02AC" w:rsidRPr="001866EA" w14:paraId="6F3ED9F7" w14:textId="77777777" w:rsidTr="00DA0559">
        <w:trPr>
          <w:trHeight w:val="87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E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F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BDG/CED1 (Arabidopsis); At1g6467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F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xtracellular alpha-beta hydrolase required for normal cuticle formation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F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3049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F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-1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F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1.1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F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Mi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depth ; CHR20: 12.99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F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5G17780.1; alpha/beta-Hydrolases superfamily protein functioning in acyl-lipid metabolism</w:t>
            </w:r>
          </w:p>
        </w:tc>
      </w:tr>
      <w:tr w:rsidR="007A02AC" w:rsidRPr="001866EA" w14:paraId="6F3EDA00" w14:textId="77777777" w:rsidTr="00DA0559">
        <w:trPr>
          <w:trHeight w:val="145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F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F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MYB94 (Arabidopsis); AT3G4760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FA" w14:textId="343B31E1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Involved in cell differentiation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F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3052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F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1E-8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ED9F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1.0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F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Mi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depth ; CHR20: 12.99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3ED9F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1G08810.1; AtMYB60. Expressed exclusively in guard cells and required for light-induced opening of stomata</w:t>
            </w:r>
          </w:p>
        </w:tc>
      </w:tr>
      <w:tr w:rsidR="00CC2ECD" w:rsidRPr="001866EA" w14:paraId="6F3EDA09" w14:textId="77777777" w:rsidTr="00DA0559">
        <w:trPr>
          <w:trHeight w:val="155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0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0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CASP1 (Arabidopsis); AT2G3610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03" w14:textId="5D750509" w:rsidR="00CC2ECD" w:rsidRPr="001866EA" w:rsidRDefault="00CC2ECD" w:rsidP="00633102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Membrane bound protein involved in formation of the </w:t>
            </w:r>
            <w:proofErr w:type="spellStart"/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C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>asparia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strip. Along with CASP 2 it is required for the localization of ESB1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0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6219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0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2E-3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0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1.0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0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Russet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23: 11.76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0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5G06200.1; CASP4</w:t>
            </w:r>
          </w:p>
        </w:tc>
      </w:tr>
      <w:tr w:rsidR="00CC2ECD" w:rsidRPr="001866EA" w14:paraId="6F3EDA12" w14:textId="77777777" w:rsidTr="00DA0559">
        <w:trPr>
          <w:trHeight w:val="155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0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lastRenderedPageBreak/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0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FAR4 (Arabidopsis); At3g4454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0C" w14:textId="3B2AF38A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One of the alcohol-forming fatty acyl-CoA reductase family which generate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s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primary fatty alcohols associated with suberin deposition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0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6234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0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-15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0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0.8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1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Russet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23: 11.76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1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4G33790.1; FAR3</w:t>
            </w:r>
          </w:p>
        </w:tc>
      </w:tr>
      <w:tr w:rsidR="00CC2ECD" w:rsidRPr="001866EA" w14:paraId="6F3EDA1B" w14:textId="77777777" w:rsidTr="00DA0559">
        <w:trPr>
          <w:trHeight w:val="93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1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Falginella&lt;/Author&gt;&lt;Year&gt;2015&lt;/Year&gt;&lt;RecNum&gt;4980&lt;/RecNum&gt;&lt;DisplayText&gt;[11]&lt;/DisplayText&gt;&lt;record&gt;&lt;rec-number&gt;4980&lt;/rec-number&gt;&lt;foreign-keys&gt;&lt;key app="EN" db-id="pep0aft5tzx9e3e2ta75es0fr2xewdftrp2s" timestamp="0"&gt;4980&lt;/key&gt;&lt;/foreign-keys&gt;&lt;ref-type name="Journal Article"&gt;17&lt;/ref-type&gt;&lt;contributors&gt;&lt;authors&gt;&lt;author&gt;Falginella, Luigi&lt;/author&gt;&lt;author&gt;Cipriani, Guido&lt;/author&gt;&lt;author&gt;Monte, Corinne&lt;/author&gt;&lt;author&gt;Gregori, Roberto&lt;/author&gt;&lt;author&gt;Testolin, Raffaele&lt;/author&gt;&lt;author&gt;Velasco, Riccardo&lt;/author&gt;&lt;author&gt;Troggio, Michela&lt;/author&gt;&lt;author&gt;Tartarini, Stefano&lt;/author&gt;&lt;/authors&gt;&lt;/contributors&gt;&lt;titles&gt;&lt;title&gt;A major QTL controlling apple skin russeting maps on the linkage group 12 of ‘Renetta Grigia di Torriana’&lt;/title&gt;&lt;secondary-title&gt;BMC Plant Biology&lt;/secondary-title&gt;&lt;/titles&gt;&lt;periodical&gt;&lt;full-title&gt;BMC plant biology&lt;/full-title&gt;&lt;abbr-1&gt;BMC Plant Biol&lt;/abbr-1&gt;&lt;/periodical&gt;&lt;pages&gt;150&lt;/pages&gt;&lt;volume&gt;15&lt;/volume&gt;&lt;number&gt;1&lt;/number&gt;&lt;dates&gt;&lt;year&gt;2015&lt;/year&gt;&lt;pub-dates&gt;&lt;date&gt;2015/06/19&lt;/date&gt;&lt;/pub-dates&gt;&lt;/dates&gt;&lt;isbn&gt;1471-2229&lt;/isbn&gt;&lt;urls&gt;&lt;related-urls&gt;&lt;url&gt;https://doi.org/10.1186/s12870-015-0507-4&lt;/url&gt;&lt;url&gt;https://bmcplantbiol.biomedcentral.com/track/pdf/10.1186/s12870-015-0507-4&lt;/url&gt;&lt;/related-urls&gt;&lt;/urls&gt;&lt;electronic-resource-num&gt;10.1186/s12870-015-0507-4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1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1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BCG32/PEC1/ATPDR4/PDR4 (Arabidopsis); At2g2691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1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P binding cassette transporters. Required for the formation of a functional cuticle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1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6238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1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1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0.8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1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Russet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23: 11.76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1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2G36380.1; ABCG34</w:t>
            </w:r>
          </w:p>
        </w:tc>
      </w:tr>
      <w:tr w:rsidR="00CC2ECD" w:rsidRPr="001866EA" w14:paraId="6F3EDA24" w14:textId="77777777" w:rsidTr="00DA0559">
        <w:trPr>
          <w:trHeight w:val="155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1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iguel&lt;/Author&gt;&lt;Year&gt;2015&lt;/Year&gt;&lt;RecNum&gt;5112&lt;/RecNum&gt;&lt;DisplayText&gt;[45]&lt;/DisplayText&gt;&lt;record&gt;&lt;rec-number&gt;5112&lt;/rec-number&gt;&lt;foreign-keys&gt;&lt;key app="EN" db-id="pep0aft5tzx9e3e2ta75es0fr2xewdftrp2s" timestamp="0"&gt;5112&lt;/key&gt;&lt;/foreign-keys&gt;&lt;ref-type name="Journal Article"&gt;17&lt;/ref-type&gt;&lt;contributors&gt;&lt;authors&gt;&lt;author&gt;Miguel, Andreia&lt;/author&gt;&lt;author&gt;Milhinhos, Ana&lt;/author&gt;&lt;author&gt;Novák, Ondřej&lt;/author&gt;&lt;author&gt;Jones, Brian&lt;/author&gt;&lt;author&gt;Miguel, Célia M&lt;/author&gt;&lt;/authors&gt;&lt;/contributors&gt;&lt;titles&gt;&lt;title&gt;The SHORT-ROOT-like gene PtSHR2B is involved in Populus phellogen activity&lt;/title&gt;&lt;secondary-title&gt;Journal of experimental botany&lt;/secondary-title&gt;&lt;/titles&gt;&lt;periodical&gt;&lt;full-title&gt;Journal of experimental botany&lt;/full-title&gt;&lt;abbr-1&gt;J Exp Bot&lt;/abbr-1&gt;&lt;/periodical&gt;&lt;pages&gt;1545-1555&lt;/pages&gt;&lt;volume&gt;67&lt;/volume&gt;&lt;number&gt;5&lt;/number&gt;&lt;dates&gt;&lt;year&gt;2015&lt;/year&gt;&lt;/dates&gt;&lt;isbn&gt;1460-2431&lt;/isbn&gt;&lt;urls&gt;&lt;/urls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5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1D" w14:textId="19C571C4" w:rsidR="00CC2ECD" w:rsidRPr="001866EA" w:rsidRDefault="001414BF" w:rsidP="007A02AC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</w:t>
            </w:r>
            <w:r w:rsidR="00CC2ECD" w:rsidRPr="001866EA">
              <w:rPr>
                <w:rFonts w:ascii="Cambria" w:hAnsi="Cambria"/>
                <w:sz w:val="20"/>
                <w:lang w:val="en-NZ" w:eastAsia="en-NZ"/>
              </w:rPr>
              <w:t>(</w:t>
            </w:r>
            <w:proofErr w:type="spellStart"/>
            <w:r w:rsidR="00CC2ECD" w:rsidRPr="001866EA">
              <w:rPr>
                <w:rFonts w:ascii="Cambria" w:hAnsi="Cambria"/>
                <w:sz w:val="20"/>
                <w:lang w:val="en-NZ" w:eastAsia="en-NZ"/>
              </w:rPr>
              <w:t>Populus</w:t>
            </w:r>
            <w:proofErr w:type="spellEnd"/>
            <w:r w:rsidR="00CC2ECD" w:rsidRPr="001866EA">
              <w:rPr>
                <w:rFonts w:ascii="Cambria" w:hAnsi="Cambria"/>
                <w:sz w:val="20"/>
                <w:lang w:val="en-NZ" w:eastAsia="en-NZ"/>
              </w:rPr>
              <w:t xml:space="preserve"> </w:t>
            </w:r>
            <w:proofErr w:type="spellStart"/>
            <w:r w:rsidR="00CC2ECD" w:rsidRPr="001866EA">
              <w:rPr>
                <w:rFonts w:ascii="Cambria" w:hAnsi="Cambria"/>
                <w:sz w:val="20"/>
                <w:lang w:val="en-NZ" w:eastAsia="en-NZ"/>
              </w:rPr>
              <w:t>trichocarpa</w:t>
            </w:r>
            <w:proofErr w:type="spellEnd"/>
            <w:r w:rsidR="00CC2ECD" w:rsidRPr="001866EA">
              <w:rPr>
                <w:rFonts w:ascii="Cambria" w:hAnsi="Cambria"/>
                <w:sz w:val="20"/>
                <w:lang w:val="en-NZ" w:eastAsia="en-NZ"/>
              </w:rPr>
              <w:t>); Potri.007G063300.1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1E" w14:textId="084F7E4E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SHORT-ROOT-like gene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1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1589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2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7E-5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2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.0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2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Mother:Russet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23: 11.76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2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Potri.014G164400.1/AT5G48150.1; PAT1 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phytochrome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signalling/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photomorphogenesis</w:t>
            </w:r>
            <w:proofErr w:type="spellEnd"/>
          </w:p>
        </w:tc>
      </w:tr>
      <w:tr w:rsidR="00CC2ECD" w:rsidRPr="001866EA" w14:paraId="6F3EDA2D" w14:textId="77777777" w:rsidTr="00DA0559">
        <w:trPr>
          <w:trHeight w:val="62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A2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Wunderling&lt;/Author&gt;&lt;Year&gt;2018&lt;/Year&gt;&lt;RecNum&gt;5095&lt;/RecNum&gt;&lt;DisplayText&gt;[30]&lt;/DisplayText&gt;&lt;record&gt;&lt;rec-number&gt;5095&lt;/rec-number&gt;&lt;foreign-keys&gt;&lt;key app="EN" db-id="pep0aft5tzx9e3e2ta75es0fr2xewdftrp2s" timestamp="0"&gt;5095&lt;/key&gt;&lt;/foreign-keys&gt;&lt;ref-type name="Journal Article"&gt;17&lt;/ref-type&gt;&lt;contributors&gt;&lt;authors&gt;&lt;author&gt;Wunderling, Anna&lt;/author&gt;&lt;author&gt;Ripper, Dagmar&lt;/author&gt;&lt;author&gt;Barra-Jimenez, Azahara&lt;/author&gt;&lt;author&gt;Mahn, Stefan&lt;/author&gt;&lt;author&gt;Sajak, Kathrin&lt;/author&gt;&lt;author&gt;Targem, Mehdi Ben&lt;/author&gt;&lt;author&gt;Ragni, Laura&lt;/author&gt;&lt;/authors&gt;&lt;/contributors&gt;&lt;titles&gt;&lt;title&gt;A molecular framework to study periderm formation in Arabidopsis&lt;/title&gt;&lt;secondary-title&gt;New Phytologist&lt;/secondary-title&gt;&lt;/titles&gt;&lt;periodical&gt;&lt;full-title&gt;New Phytologist&lt;/full-title&gt;&lt;/periodical&gt;&lt;pages&gt;216-229&lt;/pages&gt;&lt;volume&gt;219&lt;/volume&gt;&lt;number&gt;1&lt;/number&gt;&lt;dates&gt;&lt;year&gt;2018&lt;/year&gt;&lt;/dates&gt;&lt;isbn&gt;0028-646X&lt;/isbn&gt;&lt;urls&gt;&lt;related-urls&gt;&lt;url&gt;https://nph.onlinelibrary.wiley.com/doi/abs/10.1111/nph.15128&lt;/url&gt;&lt;url&gt;https://nph.onlinelibrary.wiley.com/doi/full/10.1111/nph.15128&lt;/url&gt;&lt;/related-urls&gt;&lt;/urls&gt;&lt;electronic-resource-num&gt;10.1111/nph.15128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30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A2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NAC78 (Arabidopsis); AT5G0441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A2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Regulates flavonoid synthesis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A2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7590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A2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-1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A2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.21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A2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Semi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russet; CHR24: 9.52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A2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5G04410.1; ANAC078</w:t>
            </w:r>
          </w:p>
        </w:tc>
      </w:tr>
      <w:tr w:rsidR="00CC2ECD" w:rsidRPr="001866EA" w14:paraId="6F3EDA36" w14:textId="77777777" w:rsidTr="00DA0559">
        <w:trPr>
          <w:trHeight w:val="151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A2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A2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REVOLUTA (Arabidopsis); AT5G6069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A30" w14:textId="5FCFAA54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HD-Zip regulating lateral meristem initiation. Overlapping functions with PHAVOLUTA and PHABULOSA. </w:t>
            </w:r>
            <w:proofErr w:type="gramStart"/>
            <w:r w:rsidRPr="001866EA">
              <w:rPr>
                <w:rFonts w:ascii="Cambria" w:hAnsi="Cambria"/>
                <w:sz w:val="20"/>
                <w:lang w:val="en-NZ" w:eastAsia="en-NZ"/>
              </w:rPr>
              <w:t>mRNA</w:t>
            </w:r>
            <w:proofErr w:type="gram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cell-to-cell mobile</w:t>
            </w:r>
            <w:r w:rsidR="00633102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A3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7611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A32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-12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EDA3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.6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A3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Semi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russet; CHR24: 9.52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EDA3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5G60690.1; REVOLUTA, regulates meristem initiation at lateral positions</w:t>
            </w:r>
          </w:p>
        </w:tc>
      </w:tr>
      <w:tr w:rsidR="00DA0559" w:rsidRPr="001866EA" w14:paraId="6F3EDA3F" w14:textId="77777777" w:rsidTr="00DA0559">
        <w:trPr>
          <w:trHeight w:val="155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3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lastRenderedPageBreak/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38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ESB1 (Arabidopsis); AT2G2867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39" w14:textId="46AA25E6" w:rsidR="00CC2ECD" w:rsidRPr="001866EA" w:rsidRDefault="00CC2ECD" w:rsidP="009F4C2B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Unknown function but involved in </w:t>
            </w:r>
            <w:proofErr w:type="spellStart"/>
            <w:r w:rsidR="009F4C2B" w:rsidRPr="001866EA">
              <w:rPr>
                <w:rFonts w:ascii="Cambria" w:hAnsi="Cambria"/>
                <w:sz w:val="20"/>
                <w:lang w:val="en-NZ" w:eastAsia="en-NZ"/>
              </w:rPr>
              <w:t>C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>asparia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strip formation, localization dependent on CASP1 and 2. </w:t>
            </w:r>
            <w:proofErr w:type="gramStart"/>
            <w:r w:rsidRPr="001866EA">
              <w:rPr>
                <w:rFonts w:ascii="Cambria" w:hAnsi="Cambria"/>
                <w:i/>
                <w:iCs/>
                <w:sz w:val="20"/>
                <w:lang w:val="en-NZ" w:eastAsia="en-NZ"/>
              </w:rPr>
              <w:t>esb1</w:t>
            </w:r>
            <w:proofErr w:type="gram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mutants have increased levels of suberin</w:t>
            </w:r>
            <w:r w:rsidR="009F4C2B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3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7679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3B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3E-5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3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1.5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3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Mea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periderm depth/Cuticle coverage/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Perider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24: 12.64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3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3G55230.1; Disease resistance-responsive (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dirigent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-like protein)</w:t>
            </w:r>
          </w:p>
        </w:tc>
      </w:tr>
      <w:tr w:rsidR="00DA0559" w:rsidRPr="001866EA" w14:paraId="6F3EDA48" w14:textId="77777777" w:rsidTr="00DA0559">
        <w:trPr>
          <w:trHeight w:val="155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4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begin">
                <w:fldData xml:space="preserve">PEVuZE5vdGU+PENpdGU+PEF1dGhvcj5XdW5kZXJsaW5nPC9BdXRob3I+PFllYXI+MjAxODwvWWVh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==
</w:fldData>
              </w:fldChar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instrText xml:space="preserve"> ADDIN EN.CITE </w:instrText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begin">
                <w:fldData xml:space="preserve">PEVuZE5vdGU+PENpdGU+PEF1dGhvcj5XdW5kZXJsaW5nPC9BdXRob3I+PFllYXI+MjAxODwvWWVh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==
</w:fldData>
              </w:fldChar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instrText xml:space="preserve"> ADDIN EN.CITE.DATA </w:instrText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bCs/>
                <w:noProof/>
                <w:sz w:val="20"/>
                <w:lang w:val="en-NZ" w:eastAsia="en-NZ"/>
              </w:rPr>
              <w:t>[30, 52-54]</w:t>
            </w:r>
            <w:r w:rsidRPr="001866EA">
              <w:rPr>
                <w:rFonts w:ascii="Cambria" w:hAnsi="Cambria"/>
                <w:bCs/>
                <w:sz w:val="20"/>
                <w:lang w:val="en-NZ" w:eastAsia="en-NZ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41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GPAT5 (Arabidopsis); AT3G1143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42" w14:textId="7090D688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Biosynthesis of suberin polyester</w:t>
            </w:r>
            <w:r w:rsidR="009F4C2B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43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7732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44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45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0.8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46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Mea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periderm depth/Cuticle coverage/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Perider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24: 12.64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47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3G11430.1; GPAT5</w:t>
            </w:r>
          </w:p>
        </w:tc>
      </w:tr>
      <w:tr w:rsidR="00DA0559" w:rsidRPr="001866EA" w14:paraId="6F3EDA51" w14:textId="77777777" w:rsidTr="00DA0559">
        <w:trPr>
          <w:trHeight w:val="930"/>
        </w:trPr>
        <w:tc>
          <w:tcPr>
            <w:tcW w:w="5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49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begin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instrText xml:space="preserve"> ADDIN EN.CITE &lt;EndNote&gt;&lt;Cite&gt;&lt;Author&gt;Macnee&lt;/Author&gt;&lt;Year&gt;2020&lt;/Year&gt;&lt;RecNum&gt;5434&lt;/RecNum&gt;&lt;DisplayText&gt;[41]&lt;/DisplayText&gt;&lt;record&gt;&lt;rec-number&gt;5434&lt;/rec-number&gt;&lt;foreign-keys&gt;&lt;key app="EN" db-id="pep0aft5tzx9e3e2ta75es0fr2xewdftrp2s" timestamp="1593744382"&gt;5434&lt;/key&gt;&lt;/foreign-keys&gt;&lt;ref-type name="Journal Article"&gt;17&lt;/ref-type&gt;&lt;contributors&gt;&lt;authors&gt;&lt;author&gt;Macnee, Nikolai C.&lt;/author&gt;&lt;author&gt;Rebstock, Ria&lt;/author&gt;&lt;author&gt;Hallett, Ian C.&lt;/author&gt;&lt;author&gt;Schaffer, Robert J.&lt;/author&gt;&lt;author&gt;Bulley, Sean M.&lt;/author&gt;&lt;/authors&gt;&lt;/contributors&gt;&lt;titles&gt;&lt;title&gt;A review of current knowledge about the formation of native peridermal exocarp in fruit&lt;/title&gt;&lt;secondary-title&gt;Functional Plant Biology&lt;/secondary-title&gt;&lt;/titles&gt;&lt;periodical&gt;&lt;full-title&gt;Functional Plant Biology&lt;/full-title&gt;&lt;/periodical&gt;&lt;pages&gt;-&lt;/pages&gt;&lt;keywords&gt;&lt;keyword&gt;exocarp, fruit skin, periderm.&lt;/keyword&gt;&lt;/keywords&gt;&lt;dates&gt;&lt;year&gt;2020&lt;/year&gt;&lt;/dates&gt;&lt;urls&gt;&lt;related-urls&gt;&lt;url&gt;https://www.publish.csiro.au/paper/FP19135&lt;/url&gt;&lt;/related-urls&gt;&lt;/urls&gt;&lt;electronic-resource-num&gt;https://doi.org/10.1071/FP19135&lt;/electronic-resource-num&gt;&lt;/record&gt;&lt;/Cite&gt;&lt;/EndNote&gt;</w:instrTex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separate"/>
            </w:r>
            <w:r w:rsidRPr="001866EA">
              <w:rPr>
                <w:rFonts w:ascii="Cambria" w:hAnsi="Cambria"/>
                <w:noProof/>
                <w:sz w:val="20"/>
                <w:lang w:val="en-NZ" w:eastAsia="en-NZ"/>
              </w:rPr>
              <w:t>[41]</w:t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fldChar w:fldCharType="end"/>
            </w: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ᶧ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4A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WOX5 (Arabidopsis); AT3G11260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4B" w14:textId="3B25202D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Homeodomain transcription factor required for quiescent 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center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(QC) function</w:t>
            </w:r>
            <w:r w:rsidR="009F4C2B" w:rsidRPr="001866EA">
              <w:rPr>
                <w:rFonts w:ascii="Cambria" w:hAnsi="Cambria"/>
                <w:sz w:val="20"/>
                <w:lang w:val="en-NZ" w:eastAsia="en-NZ"/>
              </w:rPr>
              <w:t>.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4C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cc27793.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4D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1E-4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3EDA4E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-0.1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4F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Father:Mean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 xml:space="preserve"> periderm depth/Cuticle coverage/</w:t>
            </w:r>
            <w:proofErr w:type="spellStart"/>
            <w:r w:rsidRPr="001866EA">
              <w:rPr>
                <w:rFonts w:ascii="Cambria" w:hAnsi="Cambria"/>
                <w:sz w:val="20"/>
                <w:lang w:val="en-NZ" w:eastAsia="en-NZ"/>
              </w:rPr>
              <w:t>Perider</w:t>
            </w:r>
            <w:proofErr w:type="spellEnd"/>
            <w:r w:rsidRPr="001866EA">
              <w:rPr>
                <w:rFonts w:ascii="Cambria" w:hAnsi="Cambria"/>
                <w:sz w:val="20"/>
                <w:lang w:val="en-NZ" w:eastAsia="en-NZ"/>
              </w:rPr>
              <w:t>; CHR24: 12.64 Mbp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F3EDA50" w14:textId="77777777" w:rsidR="00CC2ECD" w:rsidRPr="001866EA" w:rsidRDefault="00CC2ECD" w:rsidP="00BD7EB3">
            <w:pPr>
              <w:spacing w:line="240" w:lineRule="auto"/>
              <w:jc w:val="center"/>
              <w:rPr>
                <w:rFonts w:ascii="Cambria" w:hAnsi="Cambria"/>
                <w:sz w:val="20"/>
                <w:lang w:val="en-NZ" w:eastAsia="en-NZ"/>
              </w:rPr>
            </w:pPr>
            <w:r w:rsidRPr="001866EA">
              <w:rPr>
                <w:rFonts w:ascii="Cambria" w:hAnsi="Cambria"/>
                <w:sz w:val="20"/>
                <w:lang w:val="en-NZ" w:eastAsia="en-NZ"/>
              </w:rPr>
              <w:t>AT3G11260.1; WOX5</w:t>
            </w:r>
          </w:p>
        </w:tc>
      </w:tr>
    </w:tbl>
    <w:p w14:paraId="6F3EDA52" w14:textId="77777777" w:rsidR="00860A90" w:rsidRPr="001866EA" w:rsidRDefault="00860A90">
      <w:pPr>
        <w:rPr>
          <w:rFonts w:ascii="Cambria" w:hAnsi="Cambria"/>
        </w:rPr>
      </w:pPr>
    </w:p>
    <w:sectPr w:rsidR="00860A90" w:rsidRPr="001866EA" w:rsidSect="00CC2ECD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14E191" w14:textId="77777777" w:rsidR="005F1C1A" w:rsidRDefault="005F1C1A" w:rsidP="00CC2ECD">
      <w:pPr>
        <w:spacing w:line="240" w:lineRule="auto"/>
      </w:pPr>
      <w:r>
        <w:separator/>
      </w:r>
    </w:p>
  </w:endnote>
  <w:endnote w:type="continuationSeparator" w:id="0">
    <w:p w14:paraId="430D9EF0" w14:textId="77777777" w:rsidR="005F1C1A" w:rsidRDefault="005F1C1A" w:rsidP="00CC2E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464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3EDA57" w14:textId="77777777" w:rsidR="00CC2ECD" w:rsidRDefault="00CC2E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66E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F3EDA58" w14:textId="77777777" w:rsidR="00CC2ECD" w:rsidRDefault="00CC2E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09480E" w14:textId="77777777" w:rsidR="005F1C1A" w:rsidRDefault="005F1C1A" w:rsidP="00CC2ECD">
      <w:pPr>
        <w:spacing w:line="240" w:lineRule="auto"/>
      </w:pPr>
      <w:r>
        <w:separator/>
      </w:r>
    </w:p>
  </w:footnote>
  <w:footnote w:type="continuationSeparator" w:id="0">
    <w:p w14:paraId="359FF76B" w14:textId="77777777" w:rsidR="005F1C1A" w:rsidRDefault="005F1C1A" w:rsidP="00CC2E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ECD"/>
    <w:rsid w:val="00003F54"/>
    <w:rsid w:val="00120E8F"/>
    <w:rsid w:val="001414BF"/>
    <w:rsid w:val="001866EA"/>
    <w:rsid w:val="002A6751"/>
    <w:rsid w:val="002C3084"/>
    <w:rsid w:val="005B5521"/>
    <w:rsid w:val="005F0BAC"/>
    <w:rsid w:val="005F1C1A"/>
    <w:rsid w:val="00633102"/>
    <w:rsid w:val="00653C38"/>
    <w:rsid w:val="00707B38"/>
    <w:rsid w:val="00750B4D"/>
    <w:rsid w:val="007A02AC"/>
    <w:rsid w:val="007C3B48"/>
    <w:rsid w:val="00860A90"/>
    <w:rsid w:val="009F4C2B"/>
    <w:rsid w:val="00A83669"/>
    <w:rsid w:val="00C345F8"/>
    <w:rsid w:val="00CC2ECD"/>
    <w:rsid w:val="00DA0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ED915"/>
  <w15:chartTrackingRefBased/>
  <w15:docId w15:val="{A0D567D0-8EDB-4387-B8C8-6A195428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EC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CC2EC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CC2ECD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CC2EC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EC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CC2EC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EC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10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102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Type xmlns="4dd2d70e-177f-4c23-8ce9-fc74cad9c6c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9B9B55A32239408B4BB7B8642BED8E" ma:contentTypeVersion="3" ma:contentTypeDescription="Create a new document." ma:contentTypeScope="" ma:versionID="a4d45e17f06bf834a37b3edd87c12b05">
  <xsd:schema xmlns:xsd="http://www.w3.org/2001/XMLSchema" xmlns:xs="http://www.w3.org/2001/XMLSchema" xmlns:p="http://schemas.microsoft.com/office/2006/metadata/properties" xmlns:ns3="4dd2d70e-177f-4c23-8ce9-fc74cad9c6cc" targetNamespace="http://schemas.microsoft.com/office/2006/metadata/properties" ma:root="true" ma:fieldsID="c66de27922893241672cb37283ce4939" ns3:_="">
    <xsd:import namespace="4dd2d70e-177f-4c23-8ce9-fc74cad9c6cc"/>
    <xsd:element name="properties">
      <xsd:complexType>
        <xsd:sequence>
          <xsd:element name="documentManagement">
            <xsd:complexType>
              <xsd:all>
                <xsd:element ref="ns3:DocTyp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d2d70e-177f-4c23-8ce9-fc74cad9c6cc" elementFormDefault="qualified">
    <xsd:import namespace="http://schemas.microsoft.com/office/2006/documentManagement/types"/>
    <xsd:import namespace="http://schemas.microsoft.com/office/infopath/2007/PartnerControls"/>
    <xsd:element name="DocType" ma:index="9" nillable="true" ma:displayName="DocType" ma:format="Dropdown" ma:internalName="DocType">
      <xsd:simpleType>
        <xsd:restriction base="dms:Choice">
          <xsd:enumeration value="Applications"/>
          <xsd:enumeration value="Correspondence"/>
          <xsd:enumeration value="General reports"/>
          <xsd:enumeration value="Minutes/Agendas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1CBD4F-7B0D-4450-B3B7-2B1A4E87E7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1E0ACE4-141B-45E7-B5AF-6A9586409DF2}">
  <ds:schemaRefs>
    <ds:schemaRef ds:uri="http://schemas.microsoft.com/office/2006/metadata/properties"/>
    <ds:schemaRef ds:uri="http://schemas.microsoft.com/office/infopath/2007/PartnerControls"/>
    <ds:schemaRef ds:uri="4dd2d70e-177f-4c23-8ce9-fc74cad9c6cc"/>
  </ds:schemaRefs>
</ds:datastoreItem>
</file>

<file path=customXml/itemProps3.xml><?xml version="1.0" encoding="utf-8"?>
<ds:datastoreItem xmlns:ds="http://schemas.openxmlformats.org/officeDocument/2006/customXml" ds:itemID="{7E3CD07D-956B-49A6-9764-B751AB838D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d2d70e-177f-4c23-8ce9-fc74cad9c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6504</Words>
  <Characters>37073</Characters>
  <Application>Microsoft Office Word</Application>
  <DocSecurity>0</DocSecurity>
  <Lines>30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43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ulley</dc:creator>
  <cp:keywords/>
  <dc:description/>
  <cp:lastModifiedBy>Sean Bulley</cp:lastModifiedBy>
  <cp:revision>4</cp:revision>
  <dcterms:created xsi:type="dcterms:W3CDTF">2021-01-22T01:16:00Z</dcterms:created>
  <dcterms:modified xsi:type="dcterms:W3CDTF">2021-01-25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9B9B55A32239408B4BB7B8642BED8E</vt:lpwstr>
  </property>
</Properties>
</file>